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6</w:t>
      </w:r>
      <w:r>
        <w:rPr>
          <w:rFonts w:cs="Times New Roman" w:ascii="Times New Roman" w:hAnsi="Times New Roman"/>
          <w:szCs w:val="21"/>
        </w:rPr>
        <w:t xml:space="preserve"> Subset of 21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 overlapping genes consists of the largest co-expression module. The fold change of the gene expression was indicated as mean with standard deviation (SD). </w:t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3969"/>
        <w:gridCol w:w="992"/>
        <w:gridCol w:w="709"/>
        <w:gridCol w:w="709"/>
        <w:gridCol w:w="709"/>
      </w:tblGrid>
      <w:tr>
        <w:trPr>
          <w:trHeight w:val="27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GI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ean(-Fe/+F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ean(-Pi-/+P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10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DH-E1 ALPHA, pyruvate dehydrogenase E1 alp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16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NG/U-box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30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ase interacting (KIP1-like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46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ctin lyase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48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biquitin-associated (UBA)/TS-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75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etratricopeptide repeat (TPR)-lik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81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VAM2, ATVPS41, VAM2, VPS41, ZIP2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cuolar protein sorting 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94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LA-3, ATP-citrate lyase A-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96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P binding;leucine-tRNA ligases;aminoacyl-tRNA ligases;nucleotide binding;ATP binding;aminoacyl-tRNA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g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097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oglycerate mutase, 2,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sphosphoglycerate-independ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10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pl31, serine carboxypeptidase-like 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33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S1, myb-like transcription fac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33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2AA3, protein phosphatase 2A  subunit A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42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nuclease T2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48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R2, PLANT CADMIUM RESISTANC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52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DR7, PDR7, pleiotropic drug resistance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53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ctoylglutathione lyase / glyoxalase I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89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c ion binding;zinc io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89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P4, germin-like protein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195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DHAR1, DHAR1, DHAR5, dehydroascorbate reduct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224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ss-II DAHP synthet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225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NG/U-box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231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cium-dependent lipid-binding (CaLB domain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241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FH4, FH4, formin homologu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243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x-hairpin glycosid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270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292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WRKY65, WRKY65, WRKY DNA-binding protein 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301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302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IPK23, CIPK23, LKS1, SnRK3.23, CBL-interacting protein kinase 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303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D4, Early-responsive to dehydration stress protein (ERD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305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jor facilitator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4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308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H4, root hair specific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355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NV1, cytosolic invert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437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b1075, Pyridoxal phosphate (PLP)-dependent transfer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4514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5, ATTRX5, LIV1, TRX5, thioredoxin H-type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483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484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O1, Stabilizer of iron transporter SufD / Polynucleotidyl transf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00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P (Cysteine-rich secretory proteins, Antigen 5, and Pathogenesis-related 1 protein)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01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-aminoacid aminotransferase-like PLP-dependent enzym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10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HLH115, basic helix-loop-helix (bHLH) DNA-binding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14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SPP1, SPP1, sucrose-phosphat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16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CL.1, 4CL1, AT4CL1, 4-coumarate:CoA lig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18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20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nnose-binding lectin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33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EPC1, ATPPC1, PEPC1, PPC1, phosphoenolpyruvate carboxyl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38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ME2, PME2, pectin methylester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614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cine-rich repeat transmembrane protein k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566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t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22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AH1, SLAC1 homologu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45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D(P)-binding Rossmann-fold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56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te embryogenesis abundant (LEA) hydroxyproline-rich glycoprotein 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58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AO4, PAO4, polyamine oxidas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59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CDH, cytosolic NADP+-dependent isocitrate dehydroge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78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pine (Calcium-dependent phospholipid-binding protein) 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79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NAP3, AtSTAR1, NAP3, NAP3, non-intrinsic ABC protein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692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MES15, MES15, RHS9, methyl esterase 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03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P6, K+ uptake permease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21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L1, PATELL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21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14p-like phosphatidylinositol transfe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23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36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-adenosyl-L-methionine-dependent methyltransfer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47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c io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52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HAR2, dehydroascorbate reduct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81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83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-3-3OMEGA, GF14 OMEGA, GRF2, general regulatory facto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1G794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IS5, ALA-interacting subunit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018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AP7, PAP7, purple acid phosphatase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023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STZ1, GST18, GSTZ1, glutathione S-transferase zeta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059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btil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156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NIR, NIR, NIR1, nitrite reduct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170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 resistance protein (TIR-NBS-LRR class)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09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SYTA, NTMC2T1.1, NTMC2TYPE1.1, SYT1, SYTA, synaptotagmin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22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RAB-H1D, ATRAB6, ATRABH1D, RAB-H1D, RABH1d, RAB GTPase homolog H1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39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ss I glutamine amidotransferase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45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WRKY17, WRKY17, WRKY DNA-binding protein 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52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ine protease inhibitor (SERPIN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87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88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BAT31, XB3 ortholog 1 in Arabidopsis thal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90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296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308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oxoglutarate (2OG) and Fe(II)-dependent oxyge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330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RLP24, RLP24, receptor like protein 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365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O2, LOS2, Enol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435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, chitinase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459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-box domain-containing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461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iculon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2G472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WRKY23, WRKY23, WRKY DNA-binding protein 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12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lactose mutarotase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28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KOR, STELAR K+ outward rectifi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31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NCTIONS IN: molecular_function unknown; INVOLVED IN: intracellular protein trans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31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STF11, ATGSTF6, GSTF11, glutathione S-transferase F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32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UGP1, UGP, UGP1, UDP-GLUCOSE PYROPHOSPHORYL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43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nitz family trypsin and protease inhibitor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43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nitz family trypsin and protease inhibitor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47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L, PR-4, PR4, pathogenesis-related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071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SL10, CALS9, gsl10, GSL10, glucan synthase-like 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25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CHIB, B-CHI, CHI-B, HCHIB, PR-3, PR3, basic chit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31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MRP7, MRP7, MRP7, multidrug resistance-associated protein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31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SERAT2;2, SAT-1, SAT-A, SAT-M, SAT3, SERAT2;2, serine acetyltransferase 2;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33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200, proteasome activating protein 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36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oglutarate (2OG) and Fe(II)-dependent oxyge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63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SP3, nitrile specifier protein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68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PR2, TOPLESS-related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77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hydroxyacetone k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79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lactose mutarotase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197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AT4, branched-chain aminotransferase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212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CL2, AT4CL2, 4-coumarate:CoA lig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228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S1, ATP sulfuryl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235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pha/beta-Hydrol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241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-glucosidase, GBA2 typ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257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b-like transcription fac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270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CD (Development and Cell Death) domai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320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rpenoid synth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462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ceptor protein kinase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488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MAPR3, ATMP2, MAPR3, MSBP2, membrane-associated progesterone binding protein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493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D10, CTC-interacting domain 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499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xid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515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ease resistance protein (TIR-NBS-LRR class) 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589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PMI1, isopropylmalate isomer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603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HA7, HA7, H(+)-ATPase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3G620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loacid dehalogenase-like hydrolase (HAD)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014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016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steine protein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025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STF2, ATPM24, ATPM24.1, GST2, GSTF2, glutathione S-transferase PHI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046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R, APR1, ATAPR1, PRH19, APS reduct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049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SF, AAA-type ATP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090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F14 CHI, GRF1, general regulatory fac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05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BP10, ubiquitin-specific protease 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11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b2448, TUF, TUFF, VHA-E1, vacuolar ATP synthase subunit E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16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PX6, GPX6, LSC803, PHGPX, glutathione peroxidase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16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OSM34, OSM34, osmotin 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20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SS5, BAT5, bile acid transporter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37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3A1, REF2, cytochrome P450, family 83, subfamily A, polypeptid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59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L1, pleiotropic regulatory locus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63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L6, SCABP2, calcineurin B-like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90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-NLM1, ATNLM1, NIP1;1, NLM1, NOD26-like major intrinsic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196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IRT1, IRT1, iron-regulated transport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201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NG/U-box superfamily protein (TAIR:AT1G30860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215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idoreductase, zinc-binding dehydroge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219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XR1, Peroxid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236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PK6, CPK3, calcium-dependent protein kinase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266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crase/ferredoxin-lik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270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RBP45C, RNA-binding (RRM/RBD/RNP motifs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06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06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membrane lipo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19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2C4, cytochrome P450, family 82, subfamily C, polypeptid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30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PM1, ATAPM1, aminopeptidase M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44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AP1, CAP 1, CAP1, cyclase associated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45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W1, SRH1, Sec14p-like phosphatidylinositol transfe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56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T, phosphoserine aminotransf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64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xid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64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74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1F4, cytochrome P450, family 81, subfamily F, polypeptid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4G394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023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steine/Histidine-rich C1 domain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023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2B, metallothionein 2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047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 d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063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tative lysine decarboxyl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074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MSRA2, PMSR2, peptidemethionine sulfoxide reduct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05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of unknown function, DUF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22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B6, beta-6 tubu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37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IFL1, zinc induced facilitator-lik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42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IMD1, IMD1, isopropylmalate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78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xid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88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sine-uridine preferring nucleoside hydrol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89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oglutarate (2OG) and Fe(II)-dependent oxyge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95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ROPGEF10, ROPGEF10, ROP uanine nucleotide exchange factor 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97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A3, tubulin alpha-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97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A5, tubulin alpha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199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04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xoglutarate (2OG) and Fe(II)-dependent oxyge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255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28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H2 and C2HC zinc finger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30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S3, MAM1, methylthioalkylmalate synth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30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S2, MAM-L, MAM3, 2-isopropylmalate synth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40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xid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40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HIA, CHIA, chitinase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42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SOS3, CBL4, SOS3, Calcium-binding EF-hand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279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box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368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SL09, atgsl9, gsl09, GSL09, glucan synthase-like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377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cium-dependent lipid-binding (CaLB domain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379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-adenosyl-L-methionine-dependent methyltransfer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399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2, ATTRX2, ATTRXH2, TRX2, TRXH2, thioredoxi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05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crase/ferredoxin-lik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08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M1, urophorphyrin methyl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17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P1, COP1-interactive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31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of unknown function, DUF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47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lybdenum cofactor sulfur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55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cine-rich repeat (LRR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77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14p-like phosphatidylinositol transfe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82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eavy metal transport/detoxification superfamily prote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89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T, hydroxycinnamoyl-CoA shikimate/quinate hydroxycinnamoyl transf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497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31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phosphatase 2C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333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biquitin-associated/translation elongation factor EF1B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34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M repeat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40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steine/Histidine-rich C1 domain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41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OMT1, OMT1, O-methyltransfer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467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K3, KATC, kinesin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46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HLH105, ILR3, basic helix-loop-helix (bHLH) DNA-binding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47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known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48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PT1, GPT1, glucose 6-phosphate/phosphate transloca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55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ki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66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L2, IAA-leucine resistant (ILR)-lik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748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loop containing nucleoside triphosphate hydrolases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575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XTH13, XTH13, xyloglucan endotransglucosylase/hydrolase 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604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SIZ1, SIZ1, DNA-binding protein with MIZ/SP-RING zinc finger, PHD-finger and SAP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6379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AC102, NAC102, NAC domain containing protein 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639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kinase protein with adenine nucleotide alpha hydrolases-like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5G65640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HLH093, beta HLH protein 9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If the transcript of a gene was not determined (read number =zero) is one the biological repeats under control condition, no fold change was available in this repeat, resulting in no any number for the final mean, which indicated as ‘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08:37:00Z</dcterms:created>
  <dc:creator>plan</dc:creator>
  <dc:description/>
  <dc:language>en-US</dc:language>
  <cp:lastModifiedBy>plan</cp:lastModifiedBy>
  <dcterms:modified xsi:type="dcterms:W3CDTF">2015-03-14T08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